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4A2" w:rsidRPr="005B1767" w:rsidRDefault="00B504A2" w:rsidP="0029411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5B1767">
        <w:rPr>
          <w:rFonts w:ascii="Arial" w:hAnsi="Arial" w:cs="Arial"/>
          <w:b/>
          <w:sz w:val="24"/>
          <w:szCs w:val="24"/>
        </w:rPr>
        <w:t>Supplementary Table</w:t>
      </w:r>
    </w:p>
    <w:p w:rsidR="00B504A2" w:rsidRPr="005B1767" w:rsidRDefault="00B504A2" w:rsidP="00294114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5B1767">
        <w:rPr>
          <w:rFonts w:ascii="Arial" w:hAnsi="Arial" w:cs="Arial"/>
          <w:b/>
          <w:i/>
          <w:sz w:val="24"/>
          <w:szCs w:val="24"/>
        </w:rPr>
        <w:t>Sup Table 1: Spatial cluster statistical information by retailer</w:t>
      </w:r>
      <w:r w:rsidRPr="005B1767">
        <w:rPr>
          <w:rFonts w:ascii="Arial" w:hAnsi="Arial" w:cs="Arial"/>
          <w:sz w:val="24"/>
          <w:szCs w:val="24"/>
        </w:rPr>
        <w:t xml:space="preserve"> </w:t>
      </w:r>
    </w:p>
    <w:tbl>
      <w:tblPr>
        <w:tblW w:w="8311" w:type="dxa"/>
        <w:tblInd w:w="93" w:type="dxa"/>
        <w:tblLook w:val="04A0" w:firstRow="1" w:lastRow="0" w:firstColumn="1" w:lastColumn="0" w:noHBand="0" w:noVBand="1"/>
      </w:tblPr>
      <w:tblGrid>
        <w:gridCol w:w="1324"/>
        <w:gridCol w:w="1284"/>
        <w:gridCol w:w="2643"/>
        <w:gridCol w:w="1190"/>
        <w:gridCol w:w="1870"/>
      </w:tblGrid>
      <w:tr w:rsidR="003713D4" w:rsidRPr="005B1767" w:rsidTr="00892621">
        <w:trPr>
          <w:trHeight w:val="354"/>
        </w:trPr>
        <w:tc>
          <w:tcPr>
            <w:tcW w:w="1324" w:type="dxa"/>
            <w:tcBorders>
              <w:top w:val="single" w:sz="8" w:space="0" w:color="auto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000000" w:fill="D9D9D9"/>
            <w:vAlign w:val="center"/>
            <w:hideMark/>
          </w:tcPr>
          <w:p w:rsidR="003713D4" w:rsidRPr="00DE49C7" w:rsidRDefault="003713D4" w:rsidP="00E82AC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DE49C7">
              <w:rPr>
                <w:rFonts w:ascii="Arial" w:eastAsia="Times New Roman" w:hAnsi="Arial" w:cs="Arial"/>
                <w:b/>
                <w:sz w:val="24"/>
                <w:szCs w:val="24"/>
              </w:rPr>
              <w:t>Observed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vAlign w:val="center"/>
            <w:hideMark/>
          </w:tcPr>
          <w:p w:rsidR="003713D4" w:rsidRPr="00DE49C7" w:rsidRDefault="003713D4" w:rsidP="00E82AC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DE49C7">
              <w:rPr>
                <w:rFonts w:ascii="Arial" w:eastAsia="Times New Roman" w:hAnsi="Arial" w:cs="Arial"/>
                <w:b/>
                <w:sz w:val="24"/>
                <w:szCs w:val="24"/>
              </w:rPr>
              <w:t>Expected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vAlign w:val="center"/>
            <w:hideMark/>
          </w:tcPr>
          <w:p w:rsidR="003713D4" w:rsidRPr="00DE49C7" w:rsidRDefault="003713D4" w:rsidP="00E82AC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DE49C7">
              <w:rPr>
                <w:rFonts w:ascii="Arial" w:eastAsia="Times New Roman" w:hAnsi="Arial" w:cs="Arial"/>
                <w:b/>
                <w:sz w:val="24"/>
                <w:szCs w:val="24"/>
              </w:rPr>
              <w:t>Log Likelihood ratio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9D9D9"/>
            <w:vAlign w:val="center"/>
            <w:hideMark/>
          </w:tcPr>
          <w:p w:rsidR="003713D4" w:rsidRPr="00DE49C7" w:rsidRDefault="003713D4" w:rsidP="00E82AC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DE49C7">
              <w:rPr>
                <w:rFonts w:ascii="Arial" w:eastAsia="Times New Roman" w:hAnsi="Arial" w:cs="Arial"/>
                <w:b/>
                <w:sz w:val="24"/>
                <w:szCs w:val="24"/>
              </w:rPr>
              <w:t>P value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4" w:space="0" w:color="FFFFFF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92621" w:rsidRPr="00DE49C7" w:rsidRDefault="003713D4" w:rsidP="00E82AC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DE49C7">
              <w:rPr>
                <w:rFonts w:ascii="Arial" w:eastAsia="Times New Roman" w:hAnsi="Arial" w:cs="Arial"/>
                <w:b/>
                <w:sz w:val="24"/>
                <w:szCs w:val="24"/>
              </w:rPr>
              <w:t>SIMD quintile</w:t>
            </w:r>
          </w:p>
        </w:tc>
      </w:tr>
      <w:tr w:rsidR="003713D4" w:rsidRPr="005B1767" w:rsidTr="00892621">
        <w:trPr>
          <w:trHeight w:val="300"/>
        </w:trPr>
        <w:tc>
          <w:tcPr>
            <w:tcW w:w="8311" w:type="dxa"/>
            <w:gridSpan w:val="5"/>
            <w:tcBorders>
              <w:top w:val="single" w:sz="4" w:space="0" w:color="FFFFFF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892621" w:rsidRDefault="00892621" w:rsidP="00E82AC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:rsidR="003713D4" w:rsidRPr="00DE49C7" w:rsidRDefault="00E82AC7" w:rsidP="00E82AC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DE49C7">
              <w:rPr>
                <w:rFonts w:ascii="Arial" w:eastAsia="Times New Roman" w:hAnsi="Arial" w:cs="Arial"/>
                <w:b/>
                <w:sz w:val="24"/>
                <w:szCs w:val="24"/>
              </w:rPr>
              <w:t>a) All</w:t>
            </w:r>
            <w:r w:rsidR="003713D4" w:rsidRPr="00DE49C7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outlets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1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2.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1.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1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5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0.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3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1.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4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6.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5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7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.8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5.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.8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4.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.1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9.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.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40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9.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3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1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0.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2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1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7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.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5.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.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1.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1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.4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58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5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.5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86.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5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.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06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.1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0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2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.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3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4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.1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71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6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.4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35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6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.5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37.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7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.5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532.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7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40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.6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43.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.7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58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</w:tr>
      <w:tr w:rsidR="00E82A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4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.6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73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82AC7" w:rsidRPr="005B1767" w:rsidRDefault="00E82AC7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</w:tr>
      <w:tr w:rsidR="003713D4" w:rsidRPr="005B1767" w:rsidTr="00892621">
        <w:trPr>
          <w:trHeight w:val="300"/>
        </w:trPr>
        <w:tc>
          <w:tcPr>
            <w:tcW w:w="8311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</w:tcPr>
          <w:p w:rsidR="003713D4" w:rsidRPr="00DE49C7" w:rsidRDefault="00DE49C7" w:rsidP="00DE49C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DE49C7">
              <w:rPr>
                <w:rFonts w:ascii="Arial" w:eastAsia="Times New Roman" w:hAnsi="Arial" w:cs="Arial"/>
                <w:b/>
                <w:sz w:val="24"/>
                <w:szCs w:val="24"/>
              </w:rPr>
              <w:t>b</w:t>
            </w:r>
            <w:r w:rsidR="003713D4" w:rsidRPr="00DE49C7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) </w:t>
            </w:r>
            <w:r w:rsidRPr="00DE49C7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Alcohol </w:t>
            </w:r>
            <w:r w:rsidR="003713D4" w:rsidRPr="00DE49C7">
              <w:rPr>
                <w:rFonts w:ascii="Arial" w:eastAsia="Times New Roman" w:hAnsi="Arial" w:cs="Arial"/>
                <w:b/>
                <w:sz w:val="24"/>
                <w:szCs w:val="24"/>
              </w:rPr>
              <w:t>outlets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58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08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46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27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484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83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3713D4" w:rsidRPr="005B1767" w:rsidTr="00892621">
        <w:trPr>
          <w:trHeight w:val="300"/>
        </w:trPr>
        <w:tc>
          <w:tcPr>
            <w:tcW w:w="8311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3713D4" w:rsidRPr="00DE49C7" w:rsidRDefault="00DE49C7" w:rsidP="00E82AC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DE49C7">
              <w:rPr>
                <w:rFonts w:ascii="Arial" w:eastAsia="Times New Roman" w:hAnsi="Arial" w:cs="Arial"/>
                <w:b/>
                <w:sz w:val="24"/>
                <w:szCs w:val="24"/>
              </w:rPr>
              <w:t>c</w:t>
            </w:r>
            <w:r w:rsidR="003713D4" w:rsidRPr="00DE49C7">
              <w:rPr>
                <w:rFonts w:ascii="Arial" w:eastAsia="Times New Roman" w:hAnsi="Arial" w:cs="Arial"/>
                <w:b/>
                <w:sz w:val="24"/>
                <w:szCs w:val="24"/>
              </w:rPr>
              <w:t>) Fast food outlets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1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4.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6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1.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8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.0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4.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4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6.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.1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7.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7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4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6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1.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6.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.1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64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0.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5.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.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8.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6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.1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85.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9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8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.1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2.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</w:tr>
      <w:tr w:rsidR="003713D4" w:rsidRPr="005B1767" w:rsidTr="00892621">
        <w:trPr>
          <w:trHeight w:val="300"/>
        </w:trPr>
        <w:tc>
          <w:tcPr>
            <w:tcW w:w="8311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3713D4" w:rsidRPr="00DE49C7" w:rsidRDefault="00DE49C7" w:rsidP="00E82AC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DE49C7">
              <w:rPr>
                <w:rFonts w:ascii="Arial" w:eastAsia="Times New Roman" w:hAnsi="Arial" w:cs="Arial"/>
                <w:b/>
                <w:sz w:val="24"/>
                <w:szCs w:val="24"/>
              </w:rPr>
              <w:t>d</w:t>
            </w:r>
            <w:r w:rsidR="003713D4" w:rsidRPr="00DE49C7">
              <w:rPr>
                <w:rFonts w:ascii="Arial" w:eastAsia="Times New Roman" w:hAnsi="Arial" w:cs="Arial"/>
                <w:b/>
                <w:sz w:val="24"/>
                <w:szCs w:val="24"/>
              </w:rPr>
              <w:t>) Tobacco outlets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9.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1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1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0.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5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8.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3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0.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.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8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3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4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7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6.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4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40.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.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50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.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1.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.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1.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.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45.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5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.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34.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.0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5.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</w:tr>
      <w:tr w:rsidR="003713D4" w:rsidRPr="005B1767" w:rsidTr="00892621">
        <w:trPr>
          <w:trHeight w:val="300"/>
        </w:trPr>
        <w:tc>
          <w:tcPr>
            <w:tcW w:w="1324" w:type="dxa"/>
            <w:tcBorders>
              <w:top w:val="single" w:sz="4" w:space="0" w:color="D9D9D9"/>
              <w:left w:val="single" w:sz="8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2</w:t>
            </w:r>
          </w:p>
        </w:tc>
        <w:tc>
          <w:tcPr>
            <w:tcW w:w="1284" w:type="dxa"/>
            <w:tcBorders>
              <w:top w:val="single" w:sz="4" w:space="0" w:color="D9D9D9"/>
              <w:left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.3</w:t>
            </w:r>
          </w:p>
        </w:tc>
        <w:tc>
          <w:tcPr>
            <w:tcW w:w="2643" w:type="dxa"/>
            <w:tcBorders>
              <w:top w:val="single" w:sz="4" w:space="0" w:color="D9D9D9"/>
              <w:left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41.3</w:t>
            </w:r>
          </w:p>
        </w:tc>
        <w:tc>
          <w:tcPr>
            <w:tcW w:w="1190" w:type="dxa"/>
            <w:tcBorders>
              <w:top w:val="single" w:sz="4" w:space="0" w:color="D9D9D9"/>
              <w:left w:val="nil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single" w:sz="4" w:space="0" w:color="D9D9D9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13D4" w:rsidRPr="005B1767" w:rsidRDefault="003713D4" w:rsidP="00E82A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</w:tr>
      <w:tr w:rsidR="00DE49C7" w:rsidRPr="005B1767" w:rsidTr="00892621">
        <w:trPr>
          <w:trHeight w:val="300"/>
        </w:trPr>
        <w:tc>
          <w:tcPr>
            <w:tcW w:w="8311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DE49C7" w:rsidRPr="00DE49C7" w:rsidRDefault="00DE49C7" w:rsidP="00071DA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DE49C7">
              <w:rPr>
                <w:rFonts w:ascii="Arial" w:eastAsia="Times New Roman" w:hAnsi="Arial" w:cs="Arial"/>
                <w:b/>
                <w:sz w:val="24"/>
                <w:szCs w:val="24"/>
              </w:rPr>
              <w:lastRenderedPageBreak/>
              <w:t>e) Gambling outlets</w:t>
            </w:r>
          </w:p>
        </w:tc>
      </w:tr>
      <w:tr w:rsidR="00DE49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2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6.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1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DE49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4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3.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DE49C7" w:rsidRPr="005B1767" w:rsidTr="00892621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0.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DE49C7" w:rsidRPr="005B1767" w:rsidTr="00F048A7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1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4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DE49C7" w:rsidRPr="005B1767" w:rsidTr="00F048A7">
        <w:trPr>
          <w:trHeight w:val="300"/>
        </w:trPr>
        <w:tc>
          <w:tcPr>
            <w:tcW w:w="1324" w:type="dxa"/>
            <w:tcBorders>
              <w:top w:val="single" w:sz="4" w:space="0" w:color="D9D9D9"/>
              <w:left w:val="single" w:sz="8" w:space="0" w:color="auto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284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3</w:t>
            </w:r>
          </w:p>
        </w:tc>
        <w:tc>
          <w:tcPr>
            <w:tcW w:w="2643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25.2</w:t>
            </w:r>
          </w:p>
        </w:tc>
        <w:tc>
          <w:tcPr>
            <w:tcW w:w="1190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870" w:type="dxa"/>
            <w:tcBorders>
              <w:top w:val="single" w:sz="4" w:space="0" w:color="D9D9D9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49C7" w:rsidRPr="005B1767" w:rsidRDefault="00DE49C7" w:rsidP="00071D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B1767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</w:tr>
    </w:tbl>
    <w:p w:rsidR="00DE49C7" w:rsidRDefault="00DE49C7" w:rsidP="00DE49C7">
      <w:pPr>
        <w:spacing w:line="240" w:lineRule="auto"/>
        <w:rPr>
          <w:rFonts w:ascii="Arial" w:hAnsi="Arial" w:cs="Arial"/>
          <w:i/>
          <w:sz w:val="24"/>
          <w:szCs w:val="24"/>
        </w:rPr>
      </w:pPr>
    </w:p>
    <w:p w:rsidR="0063091C" w:rsidRPr="002307DC" w:rsidRDefault="00B504A2" w:rsidP="00DE49C7">
      <w:pPr>
        <w:spacing w:line="240" w:lineRule="auto"/>
        <w:rPr>
          <w:rFonts w:ascii="Arial" w:hAnsi="Arial" w:cs="Arial"/>
          <w:i/>
          <w:sz w:val="24"/>
          <w:szCs w:val="24"/>
        </w:rPr>
      </w:pPr>
      <w:r w:rsidRPr="005B1767">
        <w:rPr>
          <w:rFonts w:ascii="Arial" w:hAnsi="Arial" w:cs="Arial"/>
          <w:i/>
          <w:sz w:val="24"/>
          <w:szCs w:val="24"/>
        </w:rPr>
        <w:t>Note: Table contains the location of all statistically significant (p&lt;0.05) outlet clusters in Glasgow. The likelihood ratio test provides evidence of the elevated risk of an outlet in that location.</w:t>
      </w:r>
      <w:r w:rsidR="0063091C">
        <w:rPr>
          <w:rFonts w:ascii="Arial" w:hAnsi="Arial" w:cs="Arial"/>
          <w:i/>
          <w:sz w:val="24"/>
          <w:szCs w:val="24"/>
        </w:rPr>
        <w:t xml:space="preserve"> </w:t>
      </w:r>
      <w:r w:rsidR="0063091C" w:rsidRPr="002307DC">
        <w:rPr>
          <w:rFonts w:ascii="Arial" w:hAnsi="Arial" w:cs="Arial"/>
          <w:i/>
          <w:sz w:val="24"/>
          <w:szCs w:val="24"/>
        </w:rPr>
        <w:t>Observed value represent</w:t>
      </w:r>
      <w:r w:rsidR="0063091C">
        <w:rPr>
          <w:rFonts w:ascii="Arial" w:hAnsi="Arial" w:cs="Arial"/>
          <w:i/>
          <w:sz w:val="24"/>
          <w:szCs w:val="24"/>
        </w:rPr>
        <w:t>s</w:t>
      </w:r>
      <w:r w:rsidR="0063091C" w:rsidRPr="002307DC">
        <w:rPr>
          <w:rFonts w:ascii="Arial" w:hAnsi="Arial" w:cs="Arial"/>
          <w:i/>
          <w:sz w:val="24"/>
          <w:szCs w:val="24"/>
        </w:rPr>
        <w:t xml:space="preserve"> the total number of retail outlets within geographical window (cluster)</w:t>
      </w:r>
      <w:r w:rsidR="0063091C">
        <w:rPr>
          <w:rFonts w:ascii="Arial" w:hAnsi="Arial" w:cs="Arial"/>
          <w:i/>
          <w:sz w:val="24"/>
          <w:szCs w:val="24"/>
        </w:rPr>
        <w:t>;</w:t>
      </w:r>
      <w:r w:rsidR="0063091C" w:rsidRPr="002307DC">
        <w:rPr>
          <w:rFonts w:ascii="Arial" w:hAnsi="Arial" w:cs="Arial"/>
          <w:i/>
          <w:sz w:val="24"/>
          <w:szCs w:val="24"/>
        </w:rPr>
        <w:t xml:space="preserve"> Expected value represents the expected number of retails outlets within each geographical window at each location following gradually scanning a window across space.</w:t>
      </w:r>
      <w:bookmarkStart w:id="0" w:name="_GoBack"/>
      <w:bookmarkEnd w:id="0"/>
    </w:p>
    <w:p w:rsidR="005D24F4" w:rsidRPr="005B1767" w:rsidRDefault="005D24F4" w:rsidP="00294114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5D24F4" w:rsidRPr="005B1767" w:rsidSect="00241A2B">
      <w:headerReference w:type="default" r:id="rId9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40B9" w:rsidRDefault="00DB40B9" w:rsidP="000C24BB">
      <w:pPr>
        <w:spacing w:after="0" w:line="240" w:lineRule="auto"/>
      </w:pPr>
      <w:r>
        <w:separator/>
      </w:r>
    </w:p>
  </w:endnote>
  <w:endnote w:type="continuationSeparator" w:id="0">
    <w:p w:rsidR="00DB40B9" w:rsidRDefault="00DB40B9" w:rsidP="000C24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40B9" w:rsidRDefault="00DB40B9" w:rsidP="000C24BB">
      <w:pPr>
        <w:spacing w:after="0" w:line="240" w:lineRule="auto"/>
      </w:pPr>
      <w:r>
        <w:separator/>
      </w:r>
    </w:p>
  </w:footnote>
  <w:footnote w:type="continuationSeparator" w:id="0">
    <w:p w:rsidR="00DB40B9" w:rsidRDefault="00DB40B9" w:rsidP="000C24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1751520"/>
      <w:docPartObj>
        <w:docPartGallery w:val="Page Numbers (Top of Page)"/>
        <w:docPartUnique/>
      </w:docPartObj>
    </w:sdtPr>
    <w:sdtEndPr>
      <w:rPr>
        <w:noProof/>
      </w:rPr>
    </w:sdtEndPr>
    <w:sdtContent>
      <w:p w:rsidR="00E50DE7" w:rsidRDefault="00E50DE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52F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50DE7" w:rsidRDefault="00E50DE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52EC3"/>
    <w:multiLevelType w:val="hybridMultilevel"/>
    <w:tmpl w:val="89365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E97A14"/>
    <w:multiLevelType w:val="hybridMultilevel"/>
    <w:tmpl w:val="5F1E8F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C11D07"/>
    <w:multiLevelType w:val="hybridMultilevel"/>
    <w:tmpl w:val="8AB00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6171EC0"/>
    <w:multiLevelType w:val="hybridMultilevel"/>
    <w:tmpl w:val="A48C0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re9z5x8d55txexp5fp5f2ezrt090waeta9&quot;&gt;EnvBads&lt;record-ids&gt;&lt;item&gt;1&lt;/item&gt;&lt;item&gt;2&lt;/item&gt;&lt;item&gt;11&lt;/item&gt;&lt;item&gt;12&lt;/item&gt;&lt;item&gt;13&lt;/item&gt;&lt;item&gt;14&lt;/item&gt;&lt;item&gt;15&lt;/item&gt;&lt;item&gt;16&lt;/item&gt;&lt;item&gt;18&lt;/item&gt;&lt;item&gt;19&lt;/item&gt;&lt;item&gt;21&lt;/item&gt;&lt;item&gt;22&lt;/item&gt;&lt;item&gt;23&lt;/item&gt;&lt;item&gt;24&lt;/item&gt;&lt;item&gt;25&lt;/item&gt;&lt;item&gt;27&lt;/item&gt;&lt;item&gt;28&lt;/item&gt;&lt;item&gt;29&lt;/item&gt;&lt;item&gt;31&lt;/item&gt;&lt;item&gt;32&lt;/item&gt;&lt;item&gt;33&lt;/item&gt;&lt;item&gt;34&lt;/item&gt;&lt;item&gt;38&lt;/item&gt;&lt;item&gt;42&lt;/item&gt;&lt;item&gt;43&lt;/item&gt;&lt;item&gt;44&lt;/item&gt;&lt;item&gt;45&lt;/item&gt;&lt;item&gt;46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2&lt;/item&gt;&lt;item&gt;63&lt;/item&gt;&lt;item&gt;65&lt;/item&gt;&lt;item&gt;66&lt;/item&gt;&lt;item&gt;67&lt;/item&gt;&lt;item&gt;68&lt;/item&gt;&lt;item&gt;69&lt;/item&gt;&lt;item&gt;71&lt;/item&gt;&lt;item&gt;72&lt;/item&gt;&lt;item&gt;73&lt;/item&gt;&lt;item&gt;74&lt;/item&gt;&lt;item&gt;76&lt;/item&gt;&lt;item&gt;77&lt;/item&gt;&lt;item&gt;80&lt;/item&gt;&lt;item&gt;81&lt;/item&gt;&lt;item&gt;82&lt;/item&gt;&lt;item&gt;83&lt;/item&gt;&lt;item&gt;84&lt;/item&gt;&lt;item&gt;85&lt;/item&gt;&lt;item&gt;88&lt;/item&gt;&lt;item&gt;89&lt;/item&gt;&lt;item&gt;90&lt;/item&gt;&lt;item&gt;91&lt;/item&gt;&lt;item&gt;92&lt;/item&gt;&lt;item&gt;94&lt;/item&gt;&lt;item&gt;95&lt;/item&gt;&lt;item&gt;96&lt;/item&gt;&lt;item&gt;97&lt;/item&gt;&lt;item&gt;99&lt;/item&gt;&lt;item&gt;100&lt;/item&gt;&lt;item&gt;101&lt;/item&gt;&lt;item&gt;103&lt;/item&gt;&lt;item&gt;107&lt;/item&gt;&lt;item&gt;108&lt;/item&gt;&lt;item&gt;109&lt;/item&gt;&lt;item&gt;110&lt;/item&gt;&lt;item&gt;113&lt;/item&gt;&lt;item&gt;114&lt;/item&gt;&lt;item&gt;115&lt;/item&gt;&lt;item&gt;117&lt;/item&gt;&lt;item&gt;118&lt;/item&gt;&lt;item&gt;119&lt;/item&gt;&lt;item&gt;121&lt;/item&gt;&lt;item&gt;122&lt;/item&gt;&lt;item&gt;123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/record-ids&gt;&lt;/item&gt;&lt;/Libraries&gt;"/>
  </w:docVars>
  <w:rsids>
    <w:rsidRoot w:val="005D24F4"/>
    <w:rsid w:val="000202D3"/>
    <w:rsid w:val="00034225"/>
    <w:rsid w:val="000344EF"/>
    <w:rsid w:val="00042854"/>
    <w:rsid w:val="00050C74"/>
    <w:rsid w:val="00065104"/>
    <w:rsid w:val="00070D84"/>
    <w:rsid w:val="00071114"/>
    <w:rsid w:val="00071DA4"/>
    <w:rsid w:val="00085152"/>
    <w:rsid w:val="00092661"/>
    <w:rsid w:val="00096704"/>
    <w:rsid w:val="000A52B8"/>
    <w:rsid w:val="000C11AE"/>
    <w:rsid w:val="000C24BB"/>
    <w:rsid w:val="000C3A52"/>
    <w:rsid w:val="000C67E4"/>
    <w:rsid w:val="000C72CE"/>
    <w:rsid w:val="000D1705"/>
    <w:rsid w:val="000D568B"/>
    <w:rsid w:val="000E0CEC"/>
    <w:rsid w:val="001029A8"/>
    <w:rsid w:val="00114907"/>
    <w:rsid w:val="0014605B"/>
    <w:rsid w:val="00146BFB"/>
    <w:rsid w:val="00146D5C"/>
    <w:rsid w:val="00161A7A"/>
    <w:rsid w:val="001731C9"/>
    <w:rsid w:val="00174CC1"/>
    <w:rsid w:val="00186EFB"/>
    <w:rsid w:val="001924B0"/>
    <w:rsid w:val="0019798A"/>
    <w:rsid w:val="001A51A3"/>
    <w:rsid w:val="001A571D"/>
    <w:rsid w:val="001E2075"/>
    <w:rsid w:val="001F4736"/>
    <w:rsid w:val="001F682B"/>
    <w:rsid w:val="00204E9C"/>
    <w:rsid w:val="0020537D"/>
    <w:rsid w:val="00210974"/>
    <w:rsid w:val="002205BB"/>
    <w:rsid w:val="002307DC"/>
    <w:rsid w:val="002415FF"/>
    <w:rsid w:val="00241A2B"/>
    <w:rsid w:val="00245F82"/>
    <w:rsid w:val="00246724"/>
    <w:rsid w:val="002500B3"/>
    <w:rsid w:val="00254E75"/>
    <w:rsid w:val="0025619D"/>
    <w:rsid w:val="002635EE"/>
    <w:rsid w:val="00274F2C"/>
    <w:rsid w:val="00281D69"/>
    <w:rsid w:val="0028479E"/>
    <w:rsid w:val="00290EC1"/>
    <w:rsid w:val="002913C6"/>
    <w:rsid w:val="00292947"/>
    <w:rsid w:val="00294114"/>
    <w:rsid w:val="00295B84"/>
    <w:rsid w:val="002A069F"/>
    <w:rsid w:val="002A1BAD"/>
    <w:rsid w:val="002C6BE0"/>
    <w:rsid w:val="002D0B1B"/>
    <w:rsid w:val="002E5B81"/>
    <w:rsid w:val="002F0E35"/>
    <w:rsid w:val="002F10B1"/>
    <w:rsid w:val="002F6777"/>
    <w:rsid w:val="002F7307"/>
    <w:rsid w:val="00300AC0"/>
    <w:rsid w:val="00310A05"/>
    <w:rsid w:val="00323DE0"/>
    <w:rsid w:val="00324356"/>
    <w:rsid w:val="0033397E"/>
    <w:rsid w:val="00335BEA"/>
    <w:rsid w:val="00343346"/>
    <w:rsid w:val="00344038"/>
    <w:rsid w:val="00344996"/>
    <w:rsid w:val="0035197F"/>
    <w:rsid w:val="00354218"/>
    <w:rsid w:val="003707D0"/>
    <w:rsid w:val="00370A37"/>
    <w:rsid w:val="003713D4"/>
    <w:rsid w:val="00372BFA"/>
    <w:rsid w:val="003760F7"/>
    <w:rsid w:val="00380A0F"/>
    <w:rsid w:val="003908C5"/>
    <w:rsid w:val="003A057A"/>
    <w:rsid w:val="003A0CE0"/>
    <w:rsid w:val="003A2EDF"/>
    <w:rsid w:val="003A36DA"/>
    <w:rsid w:val="003B0E9B"/>
    <w:rsid w:val="003B23D8"/>
    <w:rsid w:val="003B6EBD"/>
    <w:rsid w:val="003B72A6"/>
    <w:rsid w:val="003D0E3B"/>
    <w:rsid w:val="003D21C5"/>
    <w:rsid w:val="003D23ED"/>
    <w:rsid w:val="003E0C59"/>
    <w:rsid w:val="003E3105"/>
    <w:rsid w:val="003E5BBF"/>
    <w:rsid w:val="00402075"/>
    <w:rsid w:val="00410E83"/>
    <w:rsid w:val="00424E35"/>
    <w:rsid w:val="0043766D"/>
    <w:rsid w:val="00437E4E"/>
    <w:rsid w:val="004463F0"/>
    <w:rsid w:val="00447C5F"/>
    <w:rsid w:val="00450639"/>
    <w:rsid w:val="00451E8E"/>
    <w:rsid w:val="004555C9"/>
    <w:rsid w:val="004571DE"/>
    <w:rsid w:val="00464E13"/>
    <w:rsid w:val="004728E4"/>
    <w:rsid w:val="00480568"/>
    <w:rsid w:val="004860AA"/>
    <w:rsid w:val="00486D8E"/>
    <w:rsid w:val="00491EDD"/>
    <w:rsid w:val="004A2142"/>
    <w:rsid w:val="004B625B"/>
    <w:rsid w:val="004C273E"/>
    <w:rsid w:val="004C69EC"/>
    <w:rsid w:val="004D08B9"/>
    <w:rsid w:val="004D285A"/>
    <w:rsid w:val="004E7C52"/>
    <w:rsid w:val="004F3C9C"/>
    <w:rsid w:val="004F6D2E"/>
    <w:rsid w:val="005039EF"/>
    <w:rsid w:val="00505D27"/>
    <w:rsid w:val="00514509"/>
    <w:rsid w:val="005200FF"/>
    <w:rsid w:val="00524A91"/>
    <w:rsid w:val="00530F0B"/>
    <w:rsid w:val="00531562"/>
    <w:rsid w:val="005332A5"/>
    <w:rsid w:val="005354C1"/>
    <w:rsid w:val="00545698"/>
    <w:rsid w:val="005524BF"/>
    <w:rsid w:val="00554471"/>
    <w:rsid w:val="00554A32"/>
    <w:rsid w:val="00557B8D"/>
    <w:rsid w:val="00561072"/>
    <w:rsid w:val="0056177E"/>
    <w:rsid w:val="00571662"/>
    <w:rsid w:val="0057468C"/>
    <w:rsid w:val="00580919"/>
    <w:rsid w:val="00581084"/>
    <w:rsid w:val="00587CC7"/>
    <w:rsid w:val="00592F62"/>
    <w:rsid w:val="0059393D"/>
    <w:rsid w:val="005A0620"/>
    <w:rsid w:val="005A1965"/>
    <w:rsid w:val="005A25E6"/>
    <w:rsid w:val="005A4A09"/>
    <w:rsid w:val="005A69DA"/>
    <w:rsid w:val="005A7423"/>
    <w:rsid w:val="005B12D6"/>
    <w:rsid w:val="005B1767"/>
    <w:rsid w:val="005D24F4"/>
    <w:rsid w:val="005D589E"/>
    <w:rsid w:val="005E5092"/>
    <w:rsid w:val="005E6BD7"/>
    <w:rsid w:val="005F5327"/>
    <w:rsid w:val="0060678A"/>
    <w:rsid w:val="0061641C"/>
    <w:rsid w:val="0063091C"/>
    <w:rsid w:val="00637E39"/>
    <w:rsid w:val="00640714"/>
    <w:rsid w:val="00640779"/>
    <w:rsid w:val="00652496"/>
    <w:rsid w:val="006548DC"/>
    <w:rsid w:val="00656D63"/>
    <w:rsid w:val="00665C40"/>
    <w:rsid w:val="0067104B"/>
    <w:rsid w:val="00671D52"/>
    <w:rsid w:val="0067671C"/>
    <w:rsid w:val="0067683A"/>
    <w:rsid w:val="00677837"/>
    <w:rsid w:val="006940C2"/>
    <w:rsid w:val="006A2C6E"/>
    <w:rsid w:val="006B1B69"/>
    <w:rsid w:val="006B7740"/>
    <w:rsid w:val="006C1C51"/>
    <w:rsid w:val="006D79D4"/>
    <w:rsid w:val="006E70E9"/>
    <w:rsid w:val="006F4F80"/>
    <w:rsid w:val="006F70A9"/>
    <w:rsid w:val="00701CC6"/>
    <w:rsid w:val="0070447F"/>
    <w:rsid w:val="007130A5"/>
    <w:rsid w:val="00730BEB"/>
    <w:rsid w:val="00731BE5"/>
    <w:rsid w:val="0073326C"/>
    <w:rsid w:val="00735516"/>
    <w:rsid w:val="0073769E"/>
    <w:rsid w:val="007441CB"/>
    <w:rsid w:val="00777326"/>
    <w:rsid w:val="00783160"/>
    <w:rsid w:val="0079102C"/>
    <w:rsid w:val="007A03E8"/>
    <w:rsid w:val="007A5F02"/>
    <w:rsid w:val="007A632C"/>
    <w:rsid w:val="007B22D9"/>
    <w:rsid w:val="007B2C13"/>
    <w:rsid w:val="007C5DD6"/>
    <w:rsid w:val="007D318E"/>
    <w:rsid w:val="007E11AA"/>
    <w:rsid w:val="007E61AD"/>
    <w:rsid w:val="007F038D"/>
    <w:rsid w:val="007F3474"/>
    <w:rsid w:val="008074AE"/>
    <w:rsid w:val="008110FB"/>
    <w:rsid w:val="008131EB"/>
    <w:rsid w:val="00813C23"/>
    <w:rsid w:val="00817E23"/>
    <w:rsid w:val="008207FC"/>
    <w:rsid w:val="0082640C"/>
    <w:rsid w:val="0083548A"/>
    <w:rsid w:val="00840DE2"/>
    <w:rsid w:val="00844EEC"/>
    <w:rsid w:val="00857228"/>
    <w:rsid w:val="0085747C"/>
    <w:rsid w:val="00862031"/>
    <w:rsid w:val="00862158"/>
    <w:rsid w:val="00872106"/>
    <w:rsid w:val="00872BE4"/>
    <w:rsid w:val="00872F34"/>
    <w:rsid w:val="008772A4"/>
    <w:rsid w:val="00882BCA"/>
    <w:rsid w:val="00882D39"/>
    <w:rsid w:val="008838E3"/>
    <w:rsid w:val="008873D6"/>
    <w:rsid w:val="008916FB"/>
    <w:rsid w:val="00892621"/>
    <w:rsid w:val="00894F69"/>
    <w:rsid w:val="008A386B"/>
    <w:rsid w:val="008A3C40"/>
    <w:rsid w:val="008B307F"/>
    <w:rsid w:val="008C41B4"/>
    <w:rsid w:val="008D263C"/>
    <w:rsid w:val="008E2BB0"/>
    <w:rsid w:val="008E647D"/>
    <w:rsid w:val="008F033B"/>
    <w:rsid w:val="008F5E77"/>
    <w:rsid w:val="008F799E"/>
    <w:rsid w:val="009020A3"/>
    <w:rsid w:val="009043B8"/>
    <w:rsid w:val="009056CC"/>
    <w:rsid w:val="00907832"/>
    <w:rsid w:val="009116EC"/>
    <w:rsid w:val="00930BED"/>
    <w:rsid w:val="0094041A"/>
    <w:rsid w:val="0094471A"/>
    <w:rsid w:val="00946CC4"/>
    <w:rsid w:val="00951019"/>
    <w:rsid w:val="00954686"/>
    <w:rsid w:val="00954F74"/>
    <w:rsid w:val="00963485"/>
    <w:rsid w:val="0096680B"/>
    <w:rsid w:val="0097402E"/>
    <w:rsid w:val="00977F27"/>
    <w:rsid w:val="00981C7A"/>
    <w:rsid w:val="00990758"/>
    <w:rsid w:val="0099172B"/>
    <w:rsid w:val="00992AB3"/>
    <w:rsid w:val="009943C8"/>
    <w:rsid w:val="009A4A38"/>
    <w:rsid w:val="009A7CF7"/>
    <w:rsid w:val="009B52F0"/>
    <w:rsid w:val="009B605D"/>
    <w:rsid w:val="009C47B2"/>
    <w:rsid w:val="009E4503"/>
    <w:rsid w:val="009E4A44"/>
    <w:rsid w:val="00A15783"/>
    <w:rsid w:val="00A1739F"/>
    <w:rsid w:val="00A17F2A"/>
    <w:rsid w:val="00A22E2F"/>
    <w:rsid w:val="00A23970"/>
    <w:rsid w:val="00A255A0"/>
    <w:rsid w:val="00A25CCC"/>
    <w:rsid w:val="00A3568A"/>
    <w:rsid w:val="00A369F2"/>
    <w:rsid w:val="00A46FA1"/>
    <w:rsid w:val="00A561C2"/>
    <w:rsid w:val="00A67075"/>
    <w:rsid w:val="00A715CF"/>
    <w:rsid w:val="00A866BB"/>
    <w:rsid w:val="00A96974"/>
    <w:rsid w:val="00AA5198"/>
    <w:rsid w:val="00AA68B4"/>
    <w:rsid w:val="00AB5978"/>
    <w:rsid w:val="00AC1B23"/>
    <w:rsid w:val="00AC2C7A"/>
    <w:rsid w:val="00AD7B7E"/>
    <w:rsid w:val="00AE0C43"/>
    <w:rsid w:val="00AE68B5"/>
    <w:rsid w:val="00AF0424"/>
    <w:rsid w:val="00AF4779"/>
    <w:rsid w:val="00AF584B"/>
    <w:rsid w:val="00AF5CC0"/>
    <w:rsid w:val="00AF68A2"/>
    <w:rsid w:val="00B02F5D"/>
    <w:rsid w:val="00B06CEA"/>
    <w:rsid w:val="00B10419"/>
    <w:rsid w:val="00B11E06"/>
    <w:rsid w:val="00B135C3"/>
    <w:rsid w:val="00B13A8C"/>
    <w:rsid w:val="00B15C66"/>
    <w:rsid w:val="00B216D9"/>
    <w:rsid w:val="00B24AE7"/>
    <w:rsid w:val="00B26F27"/>
    <w:rsid w:val="00B301B3"/>
    <w:rsid w:val="00B30881"/>
    <w:rsid w:val="00B42B4E"/>
    <w:rsid w:val="00B42DAF"/>
    <w:rsid w:val="00B504A2"/>
    <w:rsid w:val="00B53385"/>
    <w:rsid w:val="00B557F7"/>
    <w:rsid w:val="00B65926"/>
    <w:rsid w:val="00B66E57"/>
    <w:rsid w:val="00B67412"/>
    <w:rsid w:val="00B679CC"/>
    <w:rsid w:val="00B74414"/>
    <w:rsid w:val="00B829D3"/>
    <w:rsid w:val="00B847B5"/>
    <w:rsid w:val="00B908CC"/>
    <w:rsid w:val="00B93BA3"/>
    <w:rsid w:val="00BA4DA6"/>
    <w:rsid w:val="00BA4F9A"/>
    <w:rsid w:val="00BB1FD8"/>
    <w:rsid w:val="00BB6142"/>
    <w:rsid w:val="00BC68A2"/>
    <w:rsid w:val="00BC6B1A"/>
    <w:rsid w:val="00BE0D38"/>
    <w:rsid w:val="00BE1CD3"/>
    <w:rsid w:val="00BE1D76"/>
    <w:rsid w:val="00BE32B4"/>
    <w:rsid w:val="00BE7507"/>
    <w:rsid w:val="00BF72A2"/>
    <w:rsid w:val="00C005E2"/>
    <w:rsid w:val="00C14EC7"/>
    <w:rsid w:val="00C238D3"/>
    <w:rsid w:val="00C3797A"/>
    <w:rsid w:val="00C6486C"/>
    <w:rsid w:val="00C721CE"/>
    <w:rsid w:val="00C758F1"/>
    <w:rsid w:val="00CA09D9"/>
    <w:rsid w:val="00CA382D"/>
    <w:rsid w:val="00CA5B72"/>
    <w:rsid w:val="00CC62AC"/>
    <w:rsid w:val="00CC64AC"/>
    <w:rsid w:val="00CD6394"/>
    <w:rsid w:val="00CE45B3"/>
    <w:rsid w:val="00CF784F"/>
    <w:rsid w:val="00D05A8F"/>
    <w:rsid w:val="00D07DA2"/>
    <w:rsid w:val="00D13120"/>
    <w:rsid w:val="00D17DF5"/>
    <w:rsid w:val="00D206E0"/>
    <w:rsid w:val="00D21593"/>
    <w:rsid w:val="00D30158"/>
    <w:rsid w:val="00D30E3D"/>
    <w:rsid w:val="00D31D08"/>
    <w:rsid w:val="00D34E1B"/>
    <w:rsid w:val="00D35594"/>
    <w:rsid w:val="00D45F23"/>
    <w:rsid w:val="00D52F96"/>
    <w:rsid w:val="00D530CA"/>
    <w:rsid w:val="00D70054"/>
    <w:rsid w:val="00D70DAF"/>
    <w:rsid w:val="00D73600"/>
    <w:rsid w:val="00D758FB"/>
    <w:rsid w:val="00D92074"/>
    <w:rsid w:val="00DA0580"/>
    <w:rsid w:val="00DB3058"/>
    <w:rsid w:val="00DB40B9"/>
    <w:rsid w:val="00DC32C0"/>
    <w:rsid w:val="00DC388B"/>
    <w:rsid w:val="00DC561A"/>
    <w:rsid w:val="00DD20FD"/>
    <w:rsid w:val="00DD32DD"/>
    <w:rsid w:val="00DE49C7"/>
    <w:rsid w:val="00DE66D1"/>
    <w:rsid w:val="00E003AB"/>
    <w:rsid w:val="00E00595"/>
    <w:rsid w:val="00E01B99"/>
    <w:rsid w:val="00E02590"/>
    <w:rsid w:val="00E12BC8"/>
    <w:rsid w:val="00E16439"/>
    <w:rsid w:val="00E226A0"/>
    <w:rsid w:val="00E22A00"/>
    <w:rsid w:val="00E22A3F"/>
    <w:rsid w:val="00E2519F"/>
    <w:rsid w:val="00E25554"/>
    <w:rsid w:val="00E2774C"/>
    <w:rsid w:val="00E31052"/>
    <w:rsid w:val="00E31652"/>
    <w:rsid w:val="00E357B7"/>
    <w:rsid w:val="00E50DE7"/>
    <w:rsid w:val="00E702F2"/>
    <w:rsid w:val="00E76612"/>
    <w:rsid w:val="00E82AC7"/>
    <w:rsid w:val="00E83865"/>
    <w:rsid w:val="00E87E2B"/>
    <w:rsid w:val="00E91F3F"/>
    <w:rsid w:val="00E948FA"/>
    <w:rsid w:val="00E95491"/>
    <w:rsid w:val="00E954D3"/>
    <w:rsid w:val="00E97BD1"/>
    <w:rsid w:val="00EA2603"/>
    <w:rsid w:val="00EA3DA9"/>
    <w:rsid w:val="00EA5DBA"/>
    <w:rsid w:val="00EB25B2"/>
    <w:rsid w:val="00EC6431"/>
    <w:rsid w:val="00ED4918"/>
    <w:rsid w:val="00ED5EEF"/>
    <w:rsid w:val="00EE0F98"/>
    <w:rsid w:val="00EF49E4"/>
    <w:rsid w:val="00EF7B0F"/>
    <w:rsid w:val="00F048A7"/>
    <w:rsid w:val="00F05CF0"/>
    <w:rsid w:val="00F10BE9"/>
    <w:rsid w:val="00F15489"/>
    <w:rsid w:val="00F15B8B"/>
    <w:rsid w:val="00F1764B"/>
    <w:rsid w:val="00F207D3"/>
    <w:rsid w:val="00F258D9"/>
    <w:rsid w:val="00F358BF"/>
    <w:rsid w:val="00F36848"/>
    <w:rsid w:val="00F40266"/>
    <w:rsid w:val="00F43083"/>
    <w:rsid w:val="00F54FB4"/>
    <w:rsid w:val="00F560B9"/>
    <w:rsid w:val="00F6293D"/>
    <w:rsid w:val="00F62F43"/>
    <w:rsid w:val="00F6569A"/>
    <w:rsid w:val="00F66654"/>
    <w:rsid w:val="00F713D0"/>
    <w:rsid w:val="00F74354"/>
    <w:rsid w:val="00F850B4"/>
    <w:rsid w:val="00F85421"/>
    <w:rsid w:val="00F85852"/>
    <w:rsid w:val="00F91D3D"/>
    <w:rsid w:val="00FA6F4C"/>
    <w:rsid w:val="00FB1762"/>
    <w:rsid w:val="00FC0D5B"/>
    <w:rsid w:val="00FC3F2F"/>
    <w:rsid w:val="00FC6A38"/>
    <w:rsid w:val="00FD65D7"/>
    <w:rsid w:val="00FD7023"/>
    <w:rsid w:val="00FD7DF7"/>
    <w:rsid w:val="00FE14A4"/>
    <w:rsid w:val="00FE5860"/>
    <w:rsid w:val="00FE5FBC"/>
    <w:rsid w:val="00FE722B"/>
    <w:rsid w:val="00FF3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548D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24F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D24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24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24F4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D24F4"/>
    <w:pPr>
      <w:ind w:left="720"/>
      <w:contextualSpacing/>
    </w:pPr>
  </w:style>
  <w:style w:type="table" w:styleId="TableGrid">
    <w:name w:val="Table Grid"/>
    <w:basedOn w:val="TableNormal"/>
    <w:uiPriority w:val="59"/>
    <w:rsid w:val="005D24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24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4F4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AE68B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68B5"/>
    <w:rPr>
      <w:rFonts w:ascii="Calibri" w:hAnsi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5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5C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7671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671C"/>
    <w:rPr>
      <w:rFonts w:ascii="Calibri" w:hAnsi="Calibri"/>
      <w:noProof/>
    </w:rPr>
  </w:style>
  <w:style w:type="paragraph" w:styleId="NormalWeb">
    <w:name w:val="Normal (Web)"/>
    <w:basedOn w:val="Normal"/>
    <w:uiPriority w:val="99"/>
    <w:semiHidden/>
    <w:unhideWhenUsed/>
    <w:rsid w:val="00992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erson">
    <w:name w:val="person"/>
    <w:basedOn w:val="DefaultParagraphFont"/>
    <w:rsid w:val="00992AB3"/>
  </w:style>
  <w:style w:type="character" w:customStyle="1" w:styleId="definition">
    <w:name w:val="definition"/>
    <w:basedOn w:val="DefaultParagraphFont"/>
    <w:rsid w:val="00FA6F4C"/>
  </w:style>
  <w:style w:type="character" w:customStyle="1" w:styleId="pub-link">
    <w:name w:val="pub-link"/>
    <w:basedOn w:val="DefaultParagraphFont"/>
    <w:rsid w:val="00FA6F4C"/>
  </w:style>
  <w:style w:type="character" w:customStyle="1" w:styleId="Heading2Char">
    <w:name w:val="Heading 2 Char"/>
    <w:basedOn w:val="DefaultParagraphFont"/>
    <w:link w:val="Heading2"/>
    <w:uiPriority w:val="9"/>
    <w:rsid w:val="006548DC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0C24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4BB"/>
  </w:style>
  <w:style w:type="paragraph" w:styleId="Footer">
    <w:name w:val="footer"/>
    <w:basedOn w:val="Normal"/>
    <w:link w:val="FooterChar"/>
    <w:uiPriority w:val="99"/>
    <w:unhideWhenUsed/>
    <w:rsid w:val="000C24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4BB"/>
  </w:style>
  <w:style w:type="character" w:styleId="FollowedHyperlink">
    <w:name w:val="FollowedHyperlink"/>
    <w:basedOn w:val="DefaultParagraphFont"/>
    <w:uiPriority w:val="99"/>
    <w:semiHidden/>
    <w:unhideWhenUsed/>
    <w:rsid w:val="00894F69"/>
    <w:rPr>
      <w:color w:val="800080" w:themeColor="followedHyperlink"/>
      <w:u w:val="single"/>
    </w:rPr>
  </w:style>
  <w:style w:type="character" w:customStyle="1" w:styleId="tgc">
    <w:name w:val="_tgc"/>
    <w:basedOn w:val="DefaultParagraphFont"/>
    <w:rsid w:val="00D52F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548D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24F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D24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24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24F4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D24F4"/>
    <w:pPr>
      <w:ind w:left="720"/>
      <w:contextualSpacing/>
    </w:pPr>
  </w:style>
  <w:style w:type="table" w:styleId="TableGrid">
    <w:name w:val="Table Grid"/>
    <w:basedOn w:val="TableNormal"/>
    <w:uiPriority w:val="59"/>
    <w:rsid w:val="005D24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24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4F4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AE68B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68B5"/>
    <w:rPr>
      <w:rFonts w:ascii="Calibri" w:hAnsi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5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5C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7671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671C"/>
    <w:rPr>
      <w:rFonts w:ascii="Calibri" w:hAnsi="Calibri"/>
      <w:noProof/>
    </w:rPr>
  </w:style>
  <w:style w:type="paragraph" w:styleId="NormalWeb">
    <w:name w:val="Normal (Web)"/>
    <w:basedOn w:val="Normal"/>
    <w:uiPriority w:val="99"/>
    <w:semiHidden/>
    <w:unhideWhenUsed/>
    <w:rsid w:val="00992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erson">
    <w:name w:val="person"/>
    <w:basedOn w:val="DefaultParagraphFont"/>
    <w:rsid w:val="00992AB3"/>
  </w:style>
  <w:style w:type="character" w:customStyle="1" w:styleId="definition">
    <w:name w:val="definition"/>
    <w:basedOn w:val="DefaultParagraphFont"/>
    <w:rsid w:val="00FA6F4C"/>
  </w:style>
  <w:style w:type="character" w:customStyle="1" w:styleId="pub-link">
    <w:name w:val="pub-link"/>
    <w:basedOn w:val="DefaultParagraphFont"/>
    <w:rsid w:val="00FA6F4C"/>
  </w:style>
  <w:style w:type="character" w:customStyle="1" w:styleId="Heading2Char">
    <w:name w:val="Heading 2 Char"/>
    <w:basedOn w:val="DefaultParagraphFont"/>
    <w:link w:val="Heading2"/>
    <w:uiPriority w:val="9"/>
    <w:rsid w:val="006548DC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0C24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4BB"/>
  </w:style>
  <w:style w:type="paragraph" w:styleId="Footer">
    <w:name w:val="footer"/>
    <w:basedOn w:val="Normal"/>
    <w:link w:val="FooterChar"/>
    <w:uiPriority w:val="99"/>
    <w:unhideWhenUsed/>
    <w:rsid w:val="000C24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4BB"/>
  </w:style>
  <w:style w:type="character" w:styleId="FollowedHyperlink">
    <w:name w:val="FollowedHyperlink"/>
    <w:basedOn w:val="DefaultParagraphFont"/>
    <w:uiPriority w:val="99"/>
    <w:semiHidden/>
    <w:unhideWhenUsed/>
    <w:rsid w:val="00894F69"/>
    <w:rPr>
      <w:color w:val="800080" w:themeColor="followedHyperlink"/>
      <w:u w:val="single"/>
    </w:rPr>
  </w:style>
  <w:style w:type="character" w:customStyle="1" w:styleId="tgc">
    <w:name w:val="_tgc"/>
    <w:basedOn w:val="DefaultParagraphFont"/>
    <w:rsid w:val="00D52F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9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79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5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1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86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8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9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7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407C81-D4FB-4B98-8078-17C85D4D5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hi Lal</dc:creator>
  <cp:lastModifiedBy>MAC006680</cp:lastModifiedBy>
  <cp:revision>3</cp:revision>
  <cp:lastPrinted>2018-01-22T15:11:00Z</cp:lastPrinted>
  <dcterms:created xsi:type="dcterms:W3CDTF">2018-05-01T08:11:00Z</dcterms:created>
  <dcterms:modified xsi:type="dcterms:W3CDTF">2018-05-01T08:16:00Z</dcterms:modified>
</cp:coreProperties>
</file>